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1D1AC" w14:textId="15844090" w:rsidR="00CD4871" w:rsidRDefault="00CD4871" w:rsidP="00CD4871">
      <w:r w:rsidRPr="007C67F2">
        <w:rPr>
          <w:b/>
          <w:bCs/>
        </w:rPr>
        <w:t xml:space="preserve">Supplemental Table </w:t>
      </w:r>
      <w:r>
        <w:rPr>
          <w:b/>
          <w:bCs/>
        </w:rPr>
        <w:t>5</w:t>
      </w:r>
      <w:r w:rsidRPr="007C67F2">
        <w:rPr>
          <w:b/>
          <w:bCs/>
        </w:rPr>
        <w:t>.</w:t>
      </w:r>
      <w:r>
        <w:rPr>
          <w:b/>
          <w:bCs/>
        </w:rPr>
        <w:t xml:space="preserve"> </w:t>
      </w:r>
      <w:r w:rsidRPr="00E9075D">
        <w:t xml:space="preserve">Hazard Ratios from </w:t>
      </w:r>
      <w:r>
        <w:t>survival</w:t>
      </w:r>
      <w:r w:rsidRPr="00E9075D">
        <w:t xml:space="preserve"> analysis</w:t>
      </w:r>
      <w:r>
        <w:t xml:space="preserve"> </w:t>
      </w:r>
      <w:r w:rsidRPr="00032C7E">
        <w:t>using individual neighborhood factor as exposure</w:t>
      </w:r>
      <w:r>
        <w:t>,</w:t>
      </w:r>
      <w:r w:rsidRPr="00BC1ED7">
        <w:t xml:space="preserve"> </w:t>
      </w:r>
      <w:r>
        <w:t>stratified by Ancestry</w:t>
      </w:r>
      <w:r w:rsidRPr="00DB077B">
        <w:t xml:space="preserve">: </w:t>
      </w:r>
      <w:r>
        <w:t>r</w:t>
      </w:r>
      <w:r w:rsidRPr="00DB077B">
        <w:t xml:space="preserve">isk of </w:t>
      </w:r>
      <w:r>
        <w:t>i</w:t>
      </w:r>
      <w:r w:rsidRPr="00DB077B">
        <w:t xml:space="preserve">ncident </w:t>
      </w:r>
      <w:r>
        <w:t>cognitive impairment (CIND and dementia), CIND</w:t>
      </w:r>
      <w:r w:rsidRPr="00DB077B">
        <w:t xml:space="preserve"> and </w:t>
      </w:r>
      <w:r>
        <w:t>d</w:t>
      </w:r>
      <w:r w:rsidRPr="00DB077B">
        <w:t>ementia</w:t>
      </w:r>
      <w:r>
        <w:t>,</w:t>
      </w:r>
      <w:r w:rsidRPr="00DB077B">
        <w:t xml:space="preserve"> </w:t>
      </w:r>
      <w:r>
        <w:t>r</w:t>
      </w:r>
      <w:r w:rsidRPr="00DB077B">
        <w:t xml:space="preserve">elative to </w:t>
      </w:r>
      <w:r>
        <w:t>n</w:t>
      </w:r>
      <w:r w:rsidRPr="00DB077B">
        <w:t xml:space="preserve">ormal </w:t>
      </w:r>
      <w:r>
        <w:t>c</w:t>
      </w:r>
      <w:r w:rsidRPr="00DB077B">
        <w:t xml:space="preserve">ognition and </w:t>
      </w:r>
      <w:r>
        <w:t>n</w:t>
      </w:r>
      <w:r w:rsidRPr="00DB077B">
        <w:t>on-</w:t>
      </w:r>
      <w:r>
        <w:t>d</w:t>
      </w:r>
      <w:r w:rsidRPr="00DB077B">
        <w:t>ementia in the US Health and Retirement Study (2008-2010 Waves)</w:t>
      </w:r>
      <w:r>
        <w:t>.</w:t>
      </w:r>
    </w:p>
    <w:p w14:paraId="2C859D0F" w14:textId="77777777" w:rsidR="00CD4871" w:rsidRDefault="00CD4871" w:rsidP="00CD4871"/>
    <w:tbl>
      <w:tblPr>
        <w:tblW w:w="26931" w:type="dxa"/>
        <w:tblInd w:w="-545" w:type="dxa"/>
        <w:tblLook w:val="04A0" w:firstRow="1" w:lastRow="0" w:firstColumn="1" w:lastColumn="0" w:noHBand="0" w:noVBand="1"/>
      </w:tblPr>
      <w:tblGrid>
        <w:gridCol w:w="3240"/>
        <w:gridCol w:w="573"/>
        <w:gridCol w:w="1054"/>
        <w:gridCol w:w="810"/>
        <w:gridCol w:w="573"/>
        <w:gridCol w:w="1054"/>
        <w:gridCol w:w="900"/>
        <w:gridCol w:w="630"/>
        <w:gridCol w:w="1080"/>
        <w:gridCol w:w="810"/>
        <w:gridCol w:w="630"/>
        <w:gridCol w:w="1080"/>
        <w:gridCol w:w="900"/>
        <w:gridCol w:w="630"/>
        <w:gridCol w:w="1170"/>
        <w:gridCol w:w="900"/>
        <w:gridCol w:w="720"/>
        <w:gridCol w:w="1080"/>
        <w:gridCol w:w="990"/>
        <w:gridCol w:w="630"/>
        <w:gridCol w:w="1170"/>
        <w:gridCol w:w="900"/>
        <w:gridCol w:w="630"/>
        <w:gridCol w:w="1135"/>
        <w:gridCol w:w="832"/>
        <w:gridCol w:w="573"/>
        <w:gridCol w:w="1157"/>
        <w:gridCol w:w="1080"/>
      </w:tblGrid>
      <w:tr w:rsidR="00CD4871" w:rsidRPr="003304C5" w14:paraId="2E15A133" w14:textId="77777777" w:rsidTr="0075116B">
        <w:trPr>
          <w:trHeight w:val="170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CE71FA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9B6A714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ognitive Impairment vs. Normal Cognition, European Ancestry (n=6,123)</w:t>
            </w:r>
          </w:p>
        </w:tc>
        <w:tc>
          <w:tcPr>
            <w:tcW w:w="81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F34A0C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IND vs. Normal Cognition, European Ancestry (n=6,051)</w:t>
            </w:r>
          </w:p>
        </w:tc>
        <w:tc>
          <w:tcPr>
            <w:tcW w:w="810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109BFF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ementia vs. Non-dementia, European Ancestry (n=6,789)</w:t>
            </w:r>
          </w:p>
        </w:tc>
      </w:tr>
      <w:tr w:rsidR="00CD4871" w:rsidRPr="003304C5" w14:paraId="1F998877" w14:textId="77777777" w:rsidTr="0075116B">
        <w:trPr>
          <w:trHeight w:val="64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5E5CA" w14:textId="77777777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EDD3C11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8562F2B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D5C5A0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AF70E2B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2E76DF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372C7F2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56D444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5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BE0BBC4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79022F2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</w:tr>
      <w:tr w:rsidR="00CD4871" w:rsidRPr="003304C5" w14:paraId="242DC31B" w14:textId="77777777" w:rsidTr="0075116B">
        <w:trPr>
          <w:trHeight w:val="64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14FBF2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24E07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83795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9558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3D6D1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4EC8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3311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F19B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A83E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4245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3FAF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0E21B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ED4A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05F3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166F7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81575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BE96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68564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806C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9A62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85BD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956D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59EB2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5E0AB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8B6F7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0206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9222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03E9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CD4871" w:rsidRPr="003304C5" w14:paraId="3E31342E" w14:textId="77777777" w:rsidTr="0075116B">
        <w:trPr>
          <w:trHeight w:val="8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2A8A6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Safety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D2C978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BD40B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, 1.1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67F12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B9AAAF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9D00F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1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A277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B09F5F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2E2C3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1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6252B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D0C9E3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1F368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1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7B542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658FD3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F8048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1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D249B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D62E4C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F02E7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1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45D1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5E3C93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AB33F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2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F5AE00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421080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3E8A3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27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49B30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A66EDB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BA3FD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054C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CD4871" w:rsidRPr="003304C5" w14:paraId="281F815C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AB930B" w14:textId="77777777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134C7A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DCA73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7C1D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0A465A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DC2D2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BE0710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F21EA5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2823A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5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EBECD2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6E90E8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DE390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E133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D74DB4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0C537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EB941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E9CFA3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38E5B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, 1.1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1FC2B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2EC3D12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3C266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A17B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98C4FD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E1050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5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8B211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181E5C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9868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B6E9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CD4871" w:rsidRPr="003304C5" w14:paraId="4C4E2811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277B8" w14:textId="002EF0C8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</w:t>
            </w:r>
            <w:r w:rsidR="0075116B" w:rsidRPr="003304C5">
              <w:rPr>
                <w:color w:val="000000"/>
                <w:sz w:val="20"/>
                <w:szCs w:val="20"/>
              </w:rPr>
              <w:t xml:space="preserve"> Safety</w:t>
            </w:r>
            <w:r w:rsidRPr="003304C5">
              <w:rPr>
                <w:color w:val="000000"/>
                <w:sz w:val="20"/>
                <w:szCs w:val="20"/>
              </w:rPr>
              <w:t>*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A7AAC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4E90F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B5DC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A125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CE32B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BE57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F5B1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F6CFD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0F57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2618E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95DF4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3C20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58079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29409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0CFC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FF21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072C4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B7EE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06A9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84FFC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69ED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1759A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D6DEB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BE3B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C6C6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68763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8, 1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C66B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CD4871" w:rsidRPr="003304C5" w14:paraId="5644ACE0" w14:textId="77777777" w:rsidTr="0075116B">
        <w:trPr>
          <w:trHeight w:val="8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63F1FC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Trus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E473A4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934E4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2F7C4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3C03C6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DA68F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F9263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23AFF9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C6B286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F8EEC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9EC099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39283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C8CCE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86A7F2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9DF4E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C84E9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57C553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DF098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7E8B4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1B275A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57F3A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2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2B877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BF9C93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A9E22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20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56E15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80EBBC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4611D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2825F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30</w:t>
            </w:r>
          </w:p>
        </w:tc>
      </w:tr>
      <w:tr w:rsidR="00CD4871" w:rsidRPr="003304C5" w14:paraId="54B3375C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A8DFCC" w14:textId="77777777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09E677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77F3BEE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CEEB39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C6CEA2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095F670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C01673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CE18EB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42D8F6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2E3125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C44A9F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1385DD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A73D78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920C75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98B1D6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8F3F45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1F1E4C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7E390F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03C732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A1A4D7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E1AFE8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CA3B70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FB202B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B1E87D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, 1.16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D4DEB6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14D371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4A46872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BBC64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CD4871" w:rsidRPr="003304C5" w14:paraId="591405CF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FB7E2" w14:textId="62505DC2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</w:t>
            </w:r>
            <w:r w:rsidR="0075116B" w:rsidRPr="003304C5">
              <w:rPr>
                <w:color w:val="000000"/>
                <w:sz w:val="20"/>
                <w:szCs w:val="20"/>
              </w:rPr>
              <w:t xml:space="preserve"> Trust </w:t>
            </w:r>
            <w:r w:rsidRPr="003304C5">
              <w:rPr>
                <w:color w:val="000000"/>
                <w:sz w:val="20"/>
                <w:szCs w:val="20"/>
              </w:rPr>
              <w:t>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51E55C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7CDBD1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BD04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DD1309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420F1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A817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756437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68239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B655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4DBF85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D25EB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7A4A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8C3D01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13CCA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E7CD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27B54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61F34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DEC1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F17024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BF220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A38C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B0B48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0BA77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37DA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89772B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517A4A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5596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CD4871" w:rsidRPr="003304C5" w14:paraId="44A730F7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2FA8EB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Friendly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F702D9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91DB3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92987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5F06A9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352C3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EF321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862A2C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0CBDF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E13DC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60B848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E7562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E1EC3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92FDB1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F4C46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20063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F9BB23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11BFD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F8F08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B30FE1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91242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1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24DDF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964E30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65DB7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19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A0EA8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C51FA6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005EE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462FD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CD4871" w:rsidRPr="003304C5" w14:paraId="1CD44AD9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0E3AFC" w14:textId="77777777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5F9CBC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5B0BA99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9771D2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9A6BD6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2CBC2C5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9FF153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9DD137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1401F6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5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400CF1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E14783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253F8C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A7B78E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DDA1FD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4055B5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C8E14B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1BC75F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6071A6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98D347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923936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4DA90C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FF15BF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961F09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4D58A7B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, 1.16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D276B9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C57D56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60A29DD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8D4D1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CD4871" w:rsidRPr="003304C5" w14:paraId="42ED08AC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81D3C" w14:textId="59081A86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</w:t>
            </w:r>
            <w:r w:rsidR="0075116B" w:rsidRPr="003304C5">
              <w:rPr>
                <w:color w:val="000000"/>
                <w:sz w:val="20"/>
                <w:szCs w:val="20"/>
              </w:rPr>
              <w:t xml:space="preserve"> Friendly </w:t>
            </w:r>
            <w:r w:rsidRPr="003304C5">
              <w:rPr>
                <w:color w:val="000000"/>
                <w:sz w:val="20"/>
                <w:szCs w:val="20"/>
              </w:rPr>
              <w:t>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96355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88A9A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0AF0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0A8619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B4857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226F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4E4DB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0839D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0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027E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C279C3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A1A96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C94C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914979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0975D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BADF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94D171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7CE3E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0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0782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4F2D0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7FB88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7732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169841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7FD804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E414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08A86A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5C69F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8, 1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59390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CD4871" w:rsidRPr="003304C5" w14:paraId="41F464FA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728D7F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Vandalism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7AB00E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4E678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E55B3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1E90BE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7B266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7C930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D2094E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D78C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0E29E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269653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5BFB7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C9F47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5B37D7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E07BE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FEC9B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88DB8D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F9DD6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AEF66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62FCCB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CD9FF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2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7F6B0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439B54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EC0E1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20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E4F26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0342AC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5A6B4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D1C80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81</w:t>
            </w:r>
          </w:p>
        </w:tc>
      </w:tr>
      <w:tr w:rsidR="00CD4871" w:rsidRPr="003304C5" w14:paraId="7CE57AE8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7D2A4E2" w14:textId="77777777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70C58A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3FB2D83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B1E6B8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90F41C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095B4A2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E39AD3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5B6DD0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34A9C1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053789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D474A2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2F54EB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7DA201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60F03F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91868E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87E6DD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549BDC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9027D3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F8AA5D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508CA1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D3D11B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ADE93D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7DB906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4D408B4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, 1.16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02BE8E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F93A68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0E68B8D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87556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CD4871" w:rsidRPr="003304C5" w14:paraId="7C6E9547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91297" w14:textId="3729C617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</w:t>
            </w:r>
            <w:r w:rsidR="0075116B" w:rsidRPr="003304C5">
              <w:rPr>
                <w:color w:val="000000"/>
                <w:sz w:val="20"/>
                <w:szCs w:val="20"/>
              </w:rPr>
              <w:t xml:space="preserve"> Vandalism</w:t>
            </w:r>
            <w:r w:rsidRPr="003304C5">
              <w:rPr>
                <w:color w:val="000000"/>
                <w:sz w:val="20"/>
                <w:szCs w:val="20"/>
              </w:rPr>
              <w:t>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33AEB8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6A1DC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5AB5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8C1EF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E8C160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6353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DA4E9B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A787D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, 1.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34C4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762EFE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9B3BA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C465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344FA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E17D4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0206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E37E2D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0525C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, 1.0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6F00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B300F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38645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E0D0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8F6EB4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AD214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20E1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24245E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81147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C3AF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CD4871" w:rsidRPr="003304C5" w14:paraId="118CD8C6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61C18D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Belonging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64B025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A554F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BA4D24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92E591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1D6AC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9530F2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F83B50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AC4331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E8F4F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B0B5C8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E8D5D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5FB70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AFD440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26F0F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F737A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01FE30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55751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78A16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5D4EE4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C59E9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C61D24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FCDF72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8FF79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1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D1B882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442D72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4583C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DC7BF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CD4871" w:rsidRPr="003304C5" w14:paraId="5AAE371B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64EB2F" w14:textId="77777777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19F605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4A3EA8A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0D9662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F311C0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6A0CBF9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61EBA2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3D944A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12AF77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5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8641FF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42B261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662092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A05856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0DC1D7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762E53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7FFAB40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65961E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E0EE3B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, 1.1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C41DD4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5D3072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0BC5F72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4A83FE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5A96B5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4F87FFA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6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F67D76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DC0530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163F0D7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F5403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</w:tr>
      <w:tr w:rsidR="00CD4871" w:rsidRPr="003304C5" w14:paraId="5CAD0A18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4E391" w14:textId="20F7E0CF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</w:t>
            </w:r>
            <w:r w:rsidR="0075116B" w:rsidRPr="003304C5">
              <w:rPr>
                <w:color w:val="000000"/>
                <w:sz w:val="20"/>
                <w:szCs w:val="20"/>
              </w:rPr>
              <w:t xml:space="preserve"> Belonging </w:t>
            </w:r>
            <w:r w:rsidRPr="003304C5">
              <w:rPr>
                <w:color w:val="000000"/>
                <w:sz w:val="20"/>
                <w:szCs w:val="20"/>
              </w:rPr>
              <w:t>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D1B2CE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79EF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986C1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5734F9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C2080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B1E7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68D2D0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1051EF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0BC4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C3902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7E60B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134E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B68703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A6D5F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A22B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C3A29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419DA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4AC45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05C582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AE189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17B6B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118A4A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72041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2F91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0EB877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B856A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0A1D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</w:tr>
      <w:tr w:rsidR="00CD4871" w:rsidRPr="003304C5" w14:paraId="2834B04F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6930E1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Cleanness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F8512B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2C9ED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D5C70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D41A1E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EDCC0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B8F49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C8C531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5BA9F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D93324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2FCC2A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C574D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20179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1362AF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1B0C2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AE8E35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1923DA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534C9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1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0AEF7E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36A379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E32BF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2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1A7E97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D775B3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F3508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1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662FE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E4976D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618EA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AA16A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7</w:t>
            </w:r>
          </w:p>
        </w:tc>
      </w:tr>
      <w:tr w:rsidR="00CD4871" w:rsidRPr="003304C5" w14:paraId="17A64C5E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5C88CA" w14:textId="77777777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0F868C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34D95BE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1A6DE0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9A0356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222D136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64EE4C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BAACE1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2B19D4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2EC755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45EEA7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856B3B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13992C7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8C0BC9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50F3CE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4A03A2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1E44BB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E39083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CFC046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B42FED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437B3A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7F4124B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96E8E0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714C7B8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6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E2B34E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A99FD9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00A2DBC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D7460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CD4871" w:rsidRPr="003304C5" w14:paraId="7E84FD8B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C7E9C" w14:textId="48732022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</w:t>
            </w:r>
            <w:r w:rsidR="0075116B" w:rsidRPr="003304C5">
              <w:rPr>
                <w:color w:val="000000"/>
                <w:sz w:val="20"/>
                <w:szCs w:val="20"/>
              </w:rPr>
              <w:t xml:space="preserve"> Cleanness </w:t>
            </w:r>
            <w:r w:rsidRPr="003304C5">
              <w:rPr>
                <w:color w:val="000000"/>
                <w:sz w:val="20"/>
                <w:szCs w:val="20"/>
              </w:rPr>
              <w:t>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D220AA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FFF1C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B26D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E3E3E9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F3953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177CB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64D5B6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B90C5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0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A16E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1EC89F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755C22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C864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F982A4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9AF9D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FF70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965021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30EF75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0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29DA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0D7684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2C8971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8BCF2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55723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0BB42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BD00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397B4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3B5CF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A211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CD4871" w:rsidRPr="003304C5" w14:paraId="22CE389B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FFBD8C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Vacan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4178E0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B0B18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0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3969195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25BD44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EC594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29C15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9EA606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80FB5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0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3689E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1561CB7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988D9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7CD675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23C495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D5FAE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072C2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F35FC3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1A4D6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0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D177C4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908455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58799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63C5F41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51F279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3DAF2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1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7658D2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B3A335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D0CCF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545F0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CD4871" w:rsidRPr="003304C5" w14:paraId="1213E22B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5E5A77" w14:textId="77777777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AC15E0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573FE68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97B187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26758A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21C04E4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9875381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79B5CA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E3F0008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17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1F1330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D3FAAF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E8EEFF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C98E1F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020ED7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A438F7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, 1.1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CE33414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3519C1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CDCDF8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, 1.1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0778C4B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54DDBB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26F28D0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218994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4BC6BC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0B7F2289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6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75C9D90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715753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7D3E283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99245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CD4871" w:rsidRPr="003304C5" w14:paraId="25B2A0BB" w14:textId="77777777" w:rsidTr="0075116B">
        <w:trPr>
          <w:trHeight w:val="99"/>
        </w:trPr>
        <w:tc>
          <w:tcPr>
            <w:tcW w:w="32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846D1" w14:textId="49379E20" w:rsidR="00CD4871" w:rsidRPr="003304C5" w:rsidRDefault="00CD4871" w:rsidP="00B83A62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</w:t>
            </w:r>
            <w:r w:rsidR="0075116B" w:rsidRPr="003304C5">
              <w:rPr>
                <w:color w:val="000000"/>
                <w:sz w:val="20"/>
                <w:szCs w:val="20"/>
              </w:rPr>
              <w:t xml:space="preserve"> Vacant </w:t>
            </w:r>
            <w:r w:rsidRPr="003304C5">
              <w:rPr>
                <w:color w:val="000000"/>
                <w:sz w:val="20"/>
                <w:szCs w:val="20"/>
              </w:rPr>
              <w:t>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721866F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2F273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0143F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399883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0A8663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23B7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640F4B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F9D7B1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483D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6D256C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E56CB76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81AD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1B9E9E4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4EB67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BB60A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178BE7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2EB69D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07C7A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8542D3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564E4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4AF7D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CD17C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158D60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D672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8CC183E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CAD5C5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7C44C" w14:textId="77777777" w:rsidR="00CD4871" w:rsidRPr="003304C5" w:rsidRDefault="00CD4871" w:rsidP="00B83A62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CD4871" w:rsidRPr="003304C5" w14:paraId="12185A70" w14:textId="77777777" w:rsidTr="0075116B">
        <w:trPr>
          <w:trHeight w:val="64"/>
        </w:trPr>
        <w:tc>
          <w:tcPr>
            <w:tcW w:w="3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0CCE8D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00D882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ognitive Impairment vs. Normal Cognition, African Ancestry (n=703)</w:t>
            </w:r>
          </w:p>
        </w:tc>
        <w:tc>
          <w:tcPr>
            <w:tcW w:w="81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22DFAC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CIND vs. Normal Cognition, African Ancestry (n=695)</w:t>
            </w:r>
          </w:p>
        </w:tc>
        <w:tc>
          <w:tcPr>
            <w:tcW w:w="810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8FB0C6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Dementia vs. Non-dementia, African Ancestry (n=971)</w:t>
            </w:r>
          </w:p>
        </w:tc>
      </w:tr>
      <w:tr w:rsidR="00CD4871" w:rsidRPr="003304C5" w14:paraId="077A0CD7" w14:textId="77777777" w:rsidTr="0075116B">
        <w:trPr>
          <w:trHeight w:val="64"/>
        </w:trPr>
        <w:tc>
          <w:tcPr>
            <w:tcW w:w="3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244F1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E2BAB9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C638C9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216300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83EA52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652FD84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8D4B92C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3D0AF5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5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7E46F95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1997714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</w:tr>
      <w:tr w:rsidR="00CD4871" w:rsidRPr="003304C5" w14:paraId="44AB414C" w14:textId="77777777" w:rsidTr="0075116B">
        <w:trPr>
          <w:trHeight w:val="64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4B4E06" w14:textId="77777777" w:rsidR="00CD4871" w:rsidRPr="003304C5" w:rsidRDefault="00CD4871" w:rsidP="00B83A6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D25A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B5475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3FAF2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F0C14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F1FF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A82F4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E88E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703F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F48A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43F62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07C5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E614E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7CF6A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D0CCB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0A82F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0BDC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D900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B257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87C81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D2A09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249D7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77F88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44C00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4781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FC6E6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E3667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9E6E3" w14:textId="77777777" w:rsidR="00CD4871" w:rsidRPr="003304C5" w:rsidRDefault="00CD4871" w:rsidP="00B83A6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304C5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5116B" w:rsidRPr="003304C5" w14:paraId="491934B1" w14:textId="77777777" w:rsidTr="0075116B">
        <w:trPr>
          <w:trHeight w:val="8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F4C83D" w14:textId="3A131A0D" w:rsidR="0075116B" w:rsidRPr="003304C5" w:rsidRDefault="0075116B" w:rsidP="0075116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Safety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1B2BEE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5174D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1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FB167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798E6C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DB736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1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E73F5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274B47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3ACE0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1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EDC3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0538D5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6113A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1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3B9C1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4E142C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CBAD5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1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C52B9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726CD1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961DC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1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0241C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9A13B6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70409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2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6AFC2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D595F4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AA111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24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5DC24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AF3A08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61F01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2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4CA7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</w:tr>
      <w:tr w:rsidR="0075116B" w:rsidRPr="003304C5" w14:paraId="68D9804D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0739F3" w14:textId="37C0113B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B46FC5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4B600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AF14B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ABB01E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4EF0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93DAC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3C02D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44EA8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, 1.37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E7599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2652C4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61917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174A7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89194B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02511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3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EDFD3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0188F6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4273D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4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6361B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0A7819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226F5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164A6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33022B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F7D4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39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6B1C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1BE67E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A599A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4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04A27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75116B" w:rsidRPr="003304C5" w14:paraId="30D234FA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BF857" w14:textId="6B2BBA03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 Safety*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310C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78513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1064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B5E7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94A2D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7421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EEF9C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F0C1C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4, 1.0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5ABA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D71BC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509F2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614B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85E59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C55FF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E801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4A1A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3B254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5, 1.0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17D1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9B27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3FDBB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CD19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0C2E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22E5B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3CC1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8643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38989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4, 1.0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2F58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75116B" w:rsidRPr="003304C5" w14:paraId="160D046F" w14:textId="77777777" w:rsidTr="0075116B">
        <w:trPr>
          <w:trHeight w:val="8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473B1B" w14:textId="221B5B57" w:rsidR="0075116B" w:rsidRPr="003304C5" w:rsidRDefault="0075116B" w:rsidP="0075116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Trus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6B33DF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5C3D2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1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A33C5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74EA56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2C4B6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560A0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CCBBDA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37AD5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1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011F8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42401E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69855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2CF13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A2F5F1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5FDC7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994BF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2035BC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E4CB7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1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5E7CD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4E7C0B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D9BF7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2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9329E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5BB251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8A903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22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CC466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CB6D4B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0C03E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2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0FF1D1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</w:tr>
      <w:tr w:rsidR="0075116B" w:rsidRPr="003304C5" w14:paraId="0EC3EF84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6FC575" w14:textId="25DE9F42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36F6D6A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36955A2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1AB128D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978BEA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54" w:type="dxa"/>
            <w:tcBorders>
              <w:top w:val="nil"/>
            </w:tcBorders>
            <w:noWrap/>
            <w:vAlign w:val="center"/>
          </w:tcPr>
          <w:p w14:paraId="48372B3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5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0781C44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854D0A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08D6961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, 1.42</w:t>
            </w:r>
          </w:p>
        </w:tc>
        <w:tc>
          <w:tcPr>
            <w:tcW w:w="81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B48423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0E207C9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0F57789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29B99E8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510490C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3733821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3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4E130EC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4C2B321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</w:tcPr>
          <w:p w14:paraId="302CE2D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, 1.41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45060C3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40FA53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</w:tcPr>
          <w:p w14:paraId="37415BB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61691CB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187F045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5" w:type="dxa"/>
            <w:tcBorders>
              <w:top w:val="nil"/>
            </w:tcBorders>
            <w:noWrap/>
            <w:vAlign w:val="center"/>
          </w:tcPr>
          <w:p w14:paraId="5BD5C34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39</w:t>
            </w:r>
          </w:p>
        </w:tc>
        <w:tc>
          <w:tcPr>
            <w:tcW w:w="832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32B2A1C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</w:tcBorders>
            <w:noWrap/>
            <w:vAlign w:val="center"/>
          </w:tcPr>
          <w:p w14:paraId="09F49D8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57" w:type="dxa"/>
            <w:tcBorders>
              <w:top w:val="nil"/>
            </w:tcBorders>
            <w:noWrap/>
            <w:vAlign w:val="center"/>
          </w:tcPr>
          <w:p w14:paraId="084C9FF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44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noWrap/>
            <w:vAlign w:val="center"/>
          </w:tcPr>
          <w:p w14:paraId="7EA1584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75116B" w:rsidRPr="003304C5" w14:paraId="1BCEA7EB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84118" w14:textId="06DC2F71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 Trust 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675FAA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1DB6B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6EFA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154D8D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0ED37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4757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FAC521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D71F9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7, 1.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E3C3D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DCDCB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0CD2A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FAB0B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159C74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3EB93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539B2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74789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432CF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5, 0.9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1FAF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A4D45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72801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9E46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AD082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1EC93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9FEE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E55899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8B2D6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1, 1.1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8DAC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75116B" w:rsidRPr="003304C5" w14:paraId="27062EC8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0C93BF" w14:textId="5FD7D2F1" w:rsidR="0075116B" w:rsidRPr="003304C5" w:rsidRDefault="0075116B" w:rsidP="0075116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Friendly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78CFB21" w14:textId="77777777" w:rsidR="0075116B" w:rsidRPr="003304C5" w:rsidRDefault="0075116B" w:rsidP="007511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8AD45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FFEB2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2ED658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5CB98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45F61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EFF9C5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1E6FD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DB5F6C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8C82DF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99480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D6E38A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880F46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2DE08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, 1.2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0C4AB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79BA2A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BCB04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, 1.2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C336B6" w14:textId="77777777" w:rsidR="0075116B" w:rsidRPr="003304C5" w:rsidRDefault="0075116B" w:rsidP="007511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116B05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E77093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8, 1.1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A94B2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4B4547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19D98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17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BBC2BD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CEB090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C76D8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2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C0944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75116B" w:rsidRPr="003304C5" w14:paraId="629C7FA8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3D7C35" w14:textId="09601937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8D2D704" w14:textId="77777777" w:rsidR="0075116B" w:rsidRPr="003304C5" w:rsidRDefault="0075116B" w:rsidP="007511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2B8FA58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0CDBCD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FD1DED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215FB9E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06C735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B90C97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C8C8D7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5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71B64B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0F3CEE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455F2A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04BA08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059490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3C541AD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3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196018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2C42DB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6B1BAC3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3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FAB79DA" w14:textId="77777777" w:rsidR="0075116B" w:rsidRPr="003304C5" w:rsidRDefault="0075116B" w:rsidP="007511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06E640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5FF62F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184671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F738A3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7E8B186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39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9351EB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5E8E5F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12CC16F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4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A9AE05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75116B" w:rsidRPr="003304C5" w14:paraId="01218BF0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A3004" w14:textId="014C207E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 Friendly 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570D714" w14:textId="77777777" w:rsidR="0075116B" w:rsidRPr="003304C5" w:rsidRDefault="0075116B" w:rsidP="007511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F7FAF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4F59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2E330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67EAC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6DBB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46D16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DBDD1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1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DAD8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7B7A6C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87099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812F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D4CE19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773B2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4B36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02B89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70CB6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8, 1.1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817FE" w14:textId="77777777" w:rsidR="0075116B" w:rsidRPr="003304C5" w:rsidRDefault="0075116B" w:rsidP="0075116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CFD4DF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A46BF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E08B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D32351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2BABE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F13C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857EA4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C480B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4, 1.0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A9FC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75116B" w:rsidRPr="003304C5" w14:paraId="120E70C1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023174" w14:textId="3F20DDC4" w:rsidR="0075116B" w:rsidRPr="003304C5" w:rsidRDefault="0075116B" w:rsidP="0075116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Vandalism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23022F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BAD58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1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9E1D1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1CEEA0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F4CCE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1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64D8B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ADB8DF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E15B1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1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70B44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9C1251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B7E12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4494A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0082A4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49DA0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1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3F07D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D1D1BF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C6066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1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EF8D8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C16640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07C8B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1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ABF77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34141A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81ABE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13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AD2BF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47B80A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03B18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BD811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</w:tr>
      <w:tr w:rsidR="0075116B" w:rsidRPr="003304C5" w14:paraId="2D676A16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085954" w14:textId="75E8851F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E57D4B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5A884B3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9BA7BE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23067F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561081A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24A121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EA41DC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7917EC1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, 1.37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5C9AF4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556578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C682E2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3C082A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B607E9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6FE4EC0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C3F908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D993A2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A57D3B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4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661D12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1A1651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7AFE55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1FF220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3C999C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681D06F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39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CA1EB6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ACFCF6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0154F3E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4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331E531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75116B" w:rsidRPr="003304C5" w14:paraId="3AF90647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D9835" w14:textId="054EA16F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 Vandalism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8A5130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D755F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9086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C94D31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736B4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8678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0D877D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7B409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2, 1.0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A8D0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CB0D0D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47DBD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AD87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9DEEBF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0EB53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C285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FB4BEE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0CF60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4, 1.0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6DD9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9AF66B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0415D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659B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06C399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EB131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8A8D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181CBC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74287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9, 1.0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41A23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75116B" w:rsidRPr="003304C5" w14:paraId="0EEFE1D5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7293A7" w14:textId="24EB6114" w:rsidR="0075116B" w:rsidRPr="003304C5" w:rsidRDefault="0075116B" w:rsidP="0075116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Belonging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C9760E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6D8C0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, 1.1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3A2E4E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B3365E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DD82FE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, 1.1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B339A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BB7186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2F05E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, 1.1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01248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BE3848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5FB99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, 1.1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60609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566BFF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E0817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, 1.1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D468C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BC5A33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81362E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, 1.1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C5FD6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896345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6235F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4, 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BBED3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B8907B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F9C70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4, 1.11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563A2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E02C54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58565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4, 1.1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F638D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75116B" w:rsidRPr="003304C5" w14:paraId="405D13EA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B76BAB" w14:textId="6AE82D53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EAA36F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730AA1C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9EC39A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66CEC6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4BB6D7F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0879B0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D546C1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AC449F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5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756296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F7F0F6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087E210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9C50D9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7A8093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47754C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3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0FB6A0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81F2FF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F7FCAA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3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48E642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5A4ECD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31E77D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2E8C32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694A58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4F9E585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39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8B02C4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9A00A8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3BC1536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4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2A99F9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75116B" w:rsidRPr="003304C5" w14:paraId="0BB90108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D1D598" w14:textId="25688639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 Belonging 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5FC140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99AC1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B836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39D2E8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0FEE8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D9A7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5A90C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71172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8, 1.1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3275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258F01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FFD17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388A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D6EB1B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A43F5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E337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A812D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E6F8E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77E0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D995C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549E1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25A5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29057A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7E92C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1CD9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BC8BF8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691F5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7, 1.0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469B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75116B" w:rsidRPr="003304C5" w14:paraId="607D76E4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3693811" w14:textId="1FC498CE" w:rsidR="0075116B" w:rsidRPr="003304C5" w:rsidRDefault="0075116B" w:rsidP="0075116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Cleanness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698CBC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CF595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1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A2CDE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7C1B6F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95D7D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1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86E59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A21D2E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A5B37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2, 1.1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E31FF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754D4B7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55428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E5887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36B0EDC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9F067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1.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BC80A4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43E1F3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40D61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1, 1.1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61873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08D53E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8D86F4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8, 1.1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30DC2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77A2E8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5744D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17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F8B02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128A2C3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CF43B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0, 1.1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64FE5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75116B" w:rsidRPr="003304C5" w14:paraId="16E5C52D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46E045" w14:textId="71C9F299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62168FE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169C87A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E0C3A7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62B3D8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43E3044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729160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E3DECE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28B5E07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6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46FFB0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6FE53A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5DBD6C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DCC6BF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6568F0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51B94D6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CDBC7D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68EE91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538FCFB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F21B06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A79F78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1418C24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4E2741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E8C5CB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79CDA17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39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0B8028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E4707F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5608297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9, 1.4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22B018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75116B" w:rsidRPr="003304C5" w14:paraId="7A29DDC8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A06E0" w14:textId="4962AE68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 Cleanness 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76635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CDE1A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60CB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533CFC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B60D2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24976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D0D6E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D24F1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1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1DF8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592FA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8541C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946A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58934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176C2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DE29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A09EE4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07019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5, 1.1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4078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632409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E53D5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02EC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BBFEDF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D1852B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98B8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9DB50A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B0F10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77, 1.0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A75E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75116B" w:rsidRPr="003304C5" w14:paraId="2A60FC73" w14:textId="77777777" w:rsidTr="0075116B">
        <w:trPr>
          <w:trHeight w:val="99"/>
        </w:trPr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2E2AB5" w14:textId="794DC623" w:rsidR="0075116B" w:rsidRPr="003304C5" w:rsidRDefault="0075116B" w:rsidP="0075116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Neighborhood Vacant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D292E8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EBDE6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5, 1.0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BF963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EF3A25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A89B7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0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60B0E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666F0F7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B2277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0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A1FAF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F26C38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28096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0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FD9BD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34F943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F6D6E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0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9F479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F8A465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BA6E2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7, 1.0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2168A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51B879E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29655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1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218CF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A29380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56E75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15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F4DD8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6E43CD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FFF7E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5, 1.1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D617E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</w:t>
            </w:r>
          </w:p>
        </w:tc>
      </w:tr>
      <w:tr w:rsidR="0075116B" w:rsidRPr="003304C5" w14:paraId="6DE83E28" w14:textId="77777777" w:rsidTr="0075116B">
        <w:trPr>
          <w:trHeight w:val="117"/>
        </w:trPr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C18C56" w14:textId="061E2955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D31A0C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03F29EF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0DC9DA1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13C0E5E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/>
            <w:vAlign w:val="center"/>
          </w:tcPr>
          <w:p w14:paraId="6A4062D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431D04C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B4E5B3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180DCA3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, 1.37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41337C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5050D0E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476AD31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830AA1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2DF9150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47A9B3D8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3, 1.3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46545A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C2EE06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vAlign w:val="center"/>
          </w:tcPr>
          <w:p w14:paraId="3D62BD9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, 1.34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1010D162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703D498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14:paraId="7A3BCC3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315342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F7F0A4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07BAD3B0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6, 1.39</w:t>
            </w:r>
          </w:p>
        </w:tc>
        <w:tc>
          <w:tcPr>
            <w:tcW w:w="832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2557C4C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323F45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vAlign w:val="center"/>
          </w:tcPr>
          <w:p w14:paraId="0561410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4, 1.36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7F07EBA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75116B" w:rsidRPr="003304C5" w14:paraId="480FB6F3" w14:textId="77777777" w:rsidTr="0075116B">
        <w:trPr>
          <w:trHeight w:val="99"/>
        </w:trPr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A5724E" w14:textId="6458654E" w:rsidR="0075116B" w:rsidRPr="003304C5" w:rsidRDefault="0075116B" w:rsidP="0075116B">
            <w:pPr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Neighborhood Vacant * PGS-AD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31ED1D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65AF4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116B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CD277D3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4BBCB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934A8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A9F615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66B601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3, 1.0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104F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F07CE2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7C428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1DE49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B895FC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2D07A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C474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971095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642156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85, 1.0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5FA7C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4B528DC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ED3B0B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ED48A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2C66CF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70E14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F1E9D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7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C61AE4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027CF7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95, 1.3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0C4EE" w14:textId="77777777" w:rsidR="0075116B" w:rsidRPr="003304C5" w:rsidRDefault="0075116B" w:rsidP="0075116B">
            <w:pPr>
              <w:jc w:val="center"/>
              <w:rPr>
                <w:color w:val="000000"/>
                <w:sz w:val="20"/>
                <w:szCs w:val="20"/>
              </w:rPr>
            </w:pPr>
            <w:r w:rsidRPr="003304C5">
              <w:rPr>
                <w:color w:val="000000"/>
                <w:sz w:val="20"/>
                <w:szCs w:val="20"/>
              </w:rPr>
              <w:t>0.2</w:t>
            </w:r>
          </w:p>
        </w:tc>
      </w:tr>
    </w:tbl>
    <w:p w14:paraId="1DEA75FA" w14:textId="77777777" w:rsidR="00CD4871" w:rsidRDefault="00CD4871" w:rsidP="00CD4871"/>
    <w:p w14:paraId="46BCA84D" w14:textId="77777777" w:rsidR="00CD4871" w:rsidRDefault="00CD4871" w:rsidP="00CD4871">
      <w:r>
        <w:t>All Models adjusted for Age, Sex, Education, Poverty Status, APOE E4 Status, Social Ladder, and Baseline Wave.</w:t>
      </w:r>
    </w:p>
    <w:sectPr w:rsidR="00CD4871" w:rsidSect="00EB3E20">
      <w:pgSz w:w="27360" w:h="1872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A946C" w14:textId="77777777" w:rsidR="005F2E7C" w:rsidRDefault="005F2E7C" w:rsidP="007C2449">
      <w:r>
        <w:separator/>
      </w:r>
    </w:p>
  </w:endnote>
  <w:endnote w:type="continuationSeparator" w:id="0">
    <w:p w14:paraId="1943F3D1" w14:textId="77777777" w:rsidR="005F2E7C" w:rsidRDefault="005F2E7C" w:rsidP="007C2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4B8A9" w14:textId="77777777" w:rsidR="005F2E7C" w:rsidRDefault="005F2E7C" w:rsidP="007C2449">
      <w:r>
        <w:separator/>
      </w:r>
    </w:p>
  </w:footnote>
  <w:footnote w:type="continuationSeparator" w:id="0">
    <w:p w14:paraId="38E02A7C" w14:textId="77777777" w:rsidR="005F2E7C" w:rsidRDefault="005F2E7C" w:rsidP="007C2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72DA6"/>
    <w:multiLevelType w:val="hybridMultilevel"/>
    <w:tmpl w:val="2FE6EC5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F6E5E"/>
    <w:multiLevelType w:val="hybridMultilevel"/>
    <w:tmpl w:val="162E5C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079780">
    <w:abstractNumId w:val="0"/>
  </w:num>
  <w:num w:numId="2" w16cid:durableId="55931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D82"/>
    <w:rsid w:val="00017F45"/>
    <w:rsid w:val="00031DAB"/>
    <w:rsid w:val="00032C7E"/>
    <w:rsid w:val="000453B6"/>
    <w:rsid w:val="00045965"/>
    <w:rsid w:val="0009768D"/>
    <w:rsid w:val="000B73D9"/>
    <w:rsid w:val="000C73A0"/>
    <w:rsid w:val="000D2E16"/>
    <w:rsid w:val="000E2AAF"/>
    <w:rsid w:val="000E2BDF"/>
    <w:rsid w:val="001024AB"/>
    <w:rsid w:val="001064E7"/>
    <w:rsid w:val="00113F60"/>
    <w:rsid w:val="00163ECA"/>
    <w:rsid w:val="001759FF"/>
    <w:rsid w:val="0017644D"/>
    <w:rsid w:val="00197187"/>
    <w:rsid w:val="001C1FA8"/>
    <w:rsid w:val="001C54E9"/>
    <w:rsid w:val="0028665F"/>
    <w:rsid w:val="002C66FB"/>
    <w:rsid w:val="002D3DC4"/>
    <w:rsid w:val="002F2756"/>
    <w:rsid w:val="00316F14"/>
    <w:rsid w:val="003304C5"/>
    <w:rsid w:val="00345B72"/>
    <w:rsid w:val="0035637E"/>
    <w:rsid w:val="0036299B"/>
    <w:rsid w:val="00362AB6"/>
    <w:rsid w:val="00364707"/>
    <w:rsid w:val="003649D5"/>
    <w:rsid w:val="00380DC0"/>
    <w:rsid w:val="00384E4C"/>
    <w:rsid w:val="003879C0"/>
    <w:rsid w:val="003A055F"/>
    <w:rsid w:val="003A4C48"/>
    <w:rsid w:val="003B09C8"/>
    <w:rsid w:val="003B76C6"/>
    <w:rsid w:val="003D70EF"/>
    <w:rsid w:val="00400A8E"/>
    <w:rsid w:val="00407999"/>
    <w:rsid w:val="00416A22"/>
    <w:rsid w:val="00421258"/>
    <w:rsid w:val="00426A4F"/>
    <w:rsid w:val="00432869"/>
    <w:rsid w:val="0043662D"/>
    <w:rsid w:val="0044288A"/>
    <w:rsid w:val="00452519"/>
    <w:rsid w:val="0045654B"/>
    <w:rsid w:val="00463490"/>
    <w:rsid w:val="00471B8C"/>
    <w:rsid w:val="00473BD1"/>
    <w:rsid w:val="00475E90"/>
    <w:rsid w:val="004A4D7D"/>
    <w:rsid w:val="004A74AE"/>
    <w:rsid w:val="004C479F"/>
    <w:rsid w:val="004E2201"/>
    <w:rsid w:val="004E5930"/>
    <w:rsid w:val="004E6937"/>
    <w:rsid w:val="004F0C55"/>
    <w:rsid w:val="0051369D"/>
    <w:rsid w:val="00536389"/>
    <w:rsid w:val="00542BFF"/>
    <w:rsid w:val="00544EFF"/>
    <w:rsid w:val="00555F19"/>
    <w:rsid w:val="005746FF"/>
    <w:rsid w:val="005A1FE7"/>
    <w:rsid w:val="005A4EC0"/>
    <w:rsid w:val="005C06E5"/>
    <w:rsid w:val="005D2ED0"/>
    <w:rsid w:val="005E46F9"/>
    <w:rsid w:val="005E52DD"/>
    <w:rsid w:val="005F2E7C"/>
    <w:rsid w:val="00600EF8"/>
    <w:rsid w:val="00640BDA"/>
    <w:rsid w:val="00640DCA"/>
    <w:rsid w:val="0064441F"/>
    <w:rsid w:val="00661B07"/>
    <w:rsid w:val="00672DB9"/>
    <w:rsid w:val="0067373E"/>
    <w:rsid w:val="00676A25"/>
    <w:rsid w:val="00694D78"/>
    <w:rsid w:val="006A2DAB"/>
    <w:rsid w:val="006C128F"/>
    <w:rsid w:val="006D46FC"/>
    <w:rsid w:val="006E13E1"/>
    <w:rsid w:val="007023BE"/>
    <w:rsid w:val="0070285B"/>
    <w:rsid w:val="007159B2"/>
    <w:rsid w:val="00736052"/>
    <w:rsid w:val="007448EB"/>
    <w:rsid w:val="0075116B"/>
    <w:rsid w:val="0075383E"/>
    <w:rsid w:val="00773C49"/>
    <w:rsid w:val="007B0D0A"/>
    <w:rsid w:val="007B7668"/>
    <w:rsid w:val="007C2449"/>
    <w:rsid w:val="007C67F2"/>
    <w:rsid w:val="007D370F"/>
    <w:rsid w:val="007D5013"/>
    <w:rsid w:val="007E0CBE"/>
    <w:rsid w:val="007E75C8"/>
    <w:rsid w:val="007F42D5"/>
    <w:rsid w:val="007F7AFB"/>
    <w:rsid w:val="008032F1"/>
    <w:rsid w:val="008073E6"/>
    <w:rsid w:val="008158A2"/>
    <w:rsid w:val="00841347"/>
    <w:rsid w:val="00847DEF"/>
    <w:rsid w:val="00856B09"/>
    <w:rsid w:val="008C6F8C"/>
    <w:rsid w:val="008D4CB5"/>
    <w:rsid w:val="008F0932"/>
    <w:rsid w:val="008F500F"/>
    <w:rsid w:val="008F5171"/>
    <w:rsid w:val="00912868"/>
    <w:rsid w:val="0091475F"/>
    <w:rsid w:val="00950664"/>
    <w:rsid w:val="00990399"/>
    <w:rsid w:val="009A0B9B"/>
    <w:rsid w:val="009A46D6"/>
    <w:rsid w:val="009C37F2"/>
    <w:rsid w:val="009C3E4D"/>
    <w:rsid w:val="009C3EBD"/>
    <w:rsid w:val="009D676E"/>
    <w:rsid w:val="009E0600"/>
    <w:rsid w:val="009E43B5"/>
    <w:rsid w:val="009E5999"/>
    <w:rsid w:val="009F1F1E"/>
    <w:rsid w:val="009F352B"/>
    <w:rsid w:val="00A22909"/>
    <w:rsid w:val="00A33518"/>
    <w:rsid w:val="00A3655A"/>
    <w:rsid w:val="00A37866"/>
    <w:rsid w:val="00A432CC"/>
    <w:rsid w:val="00A64160"/>
    <w:rsid w:val="00A80323"/>
    <w:rsid w:val="00A944C2"/>
    <w:rsid w:val="00AA497D"/>
    <w:rsid w:val="00AA7E72"/>
    <w:rsid w:val="00AB4160"/>
    <w:rsid w:val="00AB60F7"/>
    <w:rsid w:val="00AC5D2E"/>
    <w:rsid w:val="00AC7851"/>
    <w:rsid w:val="00B104D4"/>
    <w:rsid w:val="00B1111F"/>
    <w:rsid w:val="00B11A84"/>
    <w:rsid w:val="00B1371C"/>
    <w:rsid w:val="00B74272"/>
    <w:rsid w:val="00B77CD4"/>
    <w:rsid w:val="00B8075D"/>
    <w:rsid w:val="00B8544E"/>
    <w:rsid w:val="00B93538"/>
    <w:rsid w:val="00BB2F82"/>
    <w:rsid w:val="00BC1ED7"/>
    <w:rsid w:val="00BC6584"/>
    <w:rsid w:val="00BE2B65"/>
    <w:rsid w:val="00C033D0"/>
    <w:rsid w:val="00C06712"/>
    <w:rsid w:val="00C235D9"/>
    <w:rsid w:val="00C26F18"/>
    <w:rsid w:val="00C44737"/>
    <w:rsid w:val="00C81DE8"/>
    <w:rsid w:val="00C86E1B"/>
    <w:rsid w:val="00C94A0D"/>
    <w:rsid w:val="00CA6A9B"/>
    <w:rsid w:val="00CC4B02"/>
    <w:rsid w:val="00CD4871"/>
    <w:rsid w:val="00CE165B"/>
    <w:rsid w:val="00CF3334"/>
    <w:rsid w:val="00D003D0"/>
    <w:rsid w:val="00D01E83"/>
    <w:rsid w:val="00D16951"/>
    <w:rsid w:val="00D27468"/>
    <w:rsid w:val="00D437C3"/>
    <w:rsid w:val="00D84A64"/>
    <w:rsid w:val="00D87FCB"/>
    <w:rsid w:val="00D956F2"/>
    <w:rsid w:val="00DA0C69"/>
    <w:rsid w:val="00DB077B"/>
    <w:rsid w:val="00DC65BF"/>
    <w:rsid w:val="00DD1A8C"/>
    <w:rsid w:val="00DD6E9A"/>
    <w:rsid w:val="00DE325C"/>
    <w:rsid w:val="00E17096"/>
    <w:rsid w:val="00E23118"/>
    <w:rsid w:val="00E40002"/>
    <w:rsid w:val="00E47EA0"/>
    <w:rsid w:val="00E64B4F"/>
    <w:rsid w:val="00E772C1"/>
    <w:rsid w:val="00E867D4"/>
    <w:rsid w:val="00E9075D"/>
    <w:rsid w:val="00EA00AA"/>
    <w:rsid w:val="00EA6D3C"/>
    <w:rsid w:val="00EB3E20"/>
    <w:rsid w:val="00EB6C73"/>
    <w:rsid w:val="00EE3024"/>
    <w:rsid w:val="00EE39D5"/>
    <w:rsid w:val="00EE5E89"/>
    <w:rsid w:val="00F03D82"/>
    <w:rsid w:val="00F13AA4"/>
    <w:rsid w:val="00F262E1"/>
    <w:rsid w:val="00F37E87"/>
    <w:rsid w:val="00F57BE5"/>
    <w:rsid w:val="00F71092"/>
    <w:rsid w:val="00FA32FB"/>
    <w:rsid w:val="00FB5D7D"/>
    <w:rsid w:val="00FB62FD"/>
    <w:rsid w:val="00FC3DE7"/>
    <w:rsid w:val="00FC5CDD"/>
    <w:rsid w:val="00FD00A2"/>
    <w:rsid w:val="00FE59F5"/>
    <w:rsid w:val="00FF07FA"/>
    <w:rsid w:val="00F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4740"/>
  <w15:chartTrackingRefBased/>
  <w15:docId w15:val="{6C151BEE-C346-DC47-819E-420EFD63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2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D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D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D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D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D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D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907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075D"/>
    <w:rPr>
      <w:color w:val="96607D"/>
      <w:u w:val="single"/>
    </w:rPr>
  </w:style>
  <w:style w:type="paragraph" w:customStyle="1" w:styleId="msonormal0">
    <w:name w:val="msonormal"/>
    <w:basedOn w:val="Normal"/>
    <w:rsid w:val="00E9075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E9075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7">
    <w:name w:val="xl67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8">
    <w:name w:val="xl6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9">
    <w:name w:val="xl69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0">
    <w:name w:val="xl7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1">
    <w:name w:val="xl7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2">
    <w:name w:val="xl72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3">
    <w:name w:val="xl7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4">
    <w:name w:val="xl7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5">
    <w:name w:val="xl75"/>
    <w:basedOn w:val="Normal"/>
    <w:rsid w:val="00E9075D"/>
    <w:pPr>
      <w:pBdr>
        <w:left w:val="single" w:sz="4" w:space="9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6">
    <w:name w:val="xl76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7">
    <w:name w:val="xl77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8">
    <w:name w:val="xl7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9">
    <w:name w:val="xl79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0">
    <w:name w:val="xl8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1">
    <w:name w:val="xl8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2">
    <w:name w:val="xl82"/>
    <w:basedOn w:val="Normal"/>
    <w:rsid w:val="00E9075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color w:val="000000"/>
    </w:rPr>
  </w:style>
  <w:style w:type="paragraph" w:customStyle="1" w:styleId="xl83">
    <w:name w:val="xl8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4">
    <w:name w:val="xl8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5">
    <w:name w:val="xl85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6">
    <w:name w:val="xl86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7">
    <w:name w:val="xl8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8">
    <w:name w:val="xl88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9">
    <w:name w:val="xl89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0">
    <w:name w:val="xl90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1">
    <w:name w:val="xl91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2">
    <w:name w:val="xl92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3">
    <w:name w:val="xl93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4">
    <w:name w:val="xl94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5">
    <w:name w:val="xl95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6">
    <w:name w:val="xl96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7">
    <w:name w:val="xl9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8">
    <w:name w:val="xl98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9">
    <w:name w:val="xl99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font5">
    <w:name w:val="font5"/>
    <w:basedOn w:val="Normal"/>
    <w:rsid w:val="00045965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045965"/>
    <w:pP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63">
    <w:name w:val="xl6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64">
    <w:name w:val="xl6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0">
    <w:name w:val="xl100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01">
    <w:name w:val="xl101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02">
    <w:name w:val="xl10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3">
    <w:name w:val="xl10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4">
    <w:name w:val="xl104"/>
    <w:basedOn w:val="Normal"/>
    <w:rsid w:val="00045965"/>
    <w:pPr>
      <w:spacing w:before="100" w:beforeAutospacing="1" w:after="100" w:afterAutospacing="1"/>
    </w:pPr>
    <w:rPr>
      <w:rFonts w:ascii="Aptos" w:hAnsi="Aptos"/>
    </w:rPr>
  </w:style>
  <w:style w:type="paragraph" w:customStyle="1" w:styleId="xl105">
    <w:name w:val="xl105"/>
    <w:basedOn w:val="Normal"/>
    <w:rsid w:val="00045965"/>
    <w:pP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6">
    <w:name w:val="xl10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107">
    <w:name w:val="xl107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108">
    <w:name w:val="xl108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FF0000"/>
      <w:sz w:val="22"/>
      <w:szCs w:val="22"/>
    </w:rPr>
  </w:style>
  <w:style w:type="paragraph" w:customStyle="1" w:styleId="xl109">
    <w:name w:val="xl109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sz w:val="22"/>
      <w:szCs w:val="22"/>
    </w:rPr>
  </w:style>
  <w:style w:type="paragraph" w:customStyle="1" w:styleId="xl110">
    <w:name w:val="xl110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1">
    <w:name w:val="xl111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2">
    <w:name w:val="xl112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3">
    <w:name w:val="xl11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14">
    <w:name w:val="xl114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</w:rPr>
  </w:style>
  <w:style w:type="paragraph" w:customStyle="1" w:styleId="xl115">
    <w:name w:val="xl115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ptos" w:hAnsi="Aptos"/>
    </w:rPr>
  </w:style>
  <w:style w:type="paragraph" w:customStyle="1" w:styleId="xl116">
    <w:name w:val="xl11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7">
    <w:name w:val="xl117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8">
    <w:name w:val="xl118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9">
    <w:name w:val="xl119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26"/>
      <w:szCs w:val="26"/>
    </w:rPr>
  </w:style>
  <w:style w:type="paragraph" w:customStyle="1" w:styleId="xl120">
    <w:name w:val="xl120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1">
    <w:name w:val="xl121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2">
    <w:name w:val="xl12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3">
    <w:name w:val="xl12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4">
    <w:name w:val="xl124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5">
    <w:name w:val="xl125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6">
    <w:name w:val="xl126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7">
    <w:name w:val="xl127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8">
    <w:name w:val="xl128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9">
    <w:name w:val="xl129"/>
    <w:basedOn w:val="Normal"/>
    <w:rsid w:val="000459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0">
    <w:name w:val="xl130"/>
    <w:basedOn w:val="Normal"/>
    <w:rsid w:val="000459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1">
    <w:name w:val="xl131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2">
    <w:name w:val="xl132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3">
    <w:name w:val="xl133"/>
    <w:basedOn w:val="Normal"/>
    <w:rsid w:val="00045965"/>
    <w:pP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4">
    <w:name w:val="xl13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5">
    <w:name w:val="xl135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6">
    <w:name w:val="xl136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7">
    <w:name w:val="xl137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8">
    <w:name w:val="xl138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character" w:customStyle="1" w:styleId="cl-9fddb2f8">
    <w:name w:val="cl-9fddb2f8"/>
    <w:basedOn w:val="DefaultParagraphFont"/>
    <w:rsid w:val="001759FF"/>
  </w:style>
  <w:style w:type="character" w:customStyle="1" w:styleId="cl-9fddb2ee">
    <w:name w:val="cl-9fddb2ee"/>
    <w:basedOn w:val="DefaultParagraphFont"/>
    <w:rsid w:val="001759FF"/>
  </w:style>
  <w:style w:type="paragraph" w:styleId="Header">
    <w:name w:val="header"/>
    <w:basedOn w:val="Normal"/>
    <w:link w:val="Head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l-6fd2fbb5">
    <w:name w:val="cl-6fd2fbb5"/>
    <w:basedOn w:val="Normal"/>
    <w:rsid w:val="001024AB"/>
    <w:pPr>
      <w:spacing w:before="100" w:beforeAutospacing="1" w:after="100" w:afterAutospacing="1"/>
    </w:pPr>
  </w:style>
  <w:style w:type="character" w:customStyle="1" w:styleId="cl-6fd1d0ea">
    <w:name w:val="cl-6fd1d0ea"/>
    <w:basedOn w:val="DefaultParagraphFont"/>
    <w:rsid w:val="001024AB"/>
  </w:style>
  <w:style w:type="character" w:customStyle="1" w:styleId="cl-a8e92ae6">
    <w:name w:val="cl-a8e92ae6"/>
    <w:basedOn w:val="DefaultParagraphFont"/>
    <w:rsid w:val="00473BD1"/>
  </w:style>
  <w:style w:type="character" w:customStyle="1" w:styleId="cl-dcd290bc">
    <w:name w:val="cl-dcd290bc"/>
    <w:basedOn w:val="DefaultParagraphFont"/>
    <w:rsid w:val="00421258"/>
  </w:style>
  <w:style w:type="character" w:customStyle="1" w:styleId="cl-4e37d15e">
    <w:name w:val="cl-4e37d15e"/>
    <w:basedOn w:val="DefaultParagraphFont"/>
    <w:rsid w:val="00421258"/>
  </w:style>
  <w:style w:type="character" w:customStyle="1" w:styleId="cl-d364d7f6">
    <w:name w:val="cl-d364d7f6"/>
    <w:basedOn w:val="DefaultParagraphFont"/>
    <w:rsid w:val="007B0D0A"/>
  </w:style>
  <w:style w:type="character" w:customStyle="1" w:styleId="cl-dbc79394">
    <w:name w:val="cl-dbc79394"/>
    <w:basedOn w:val="DefaultParagraphFont"/>
    <w:rsid w:val="007B0D0A"/>
  </w:style>
  <w:style w:type="character" w:customStyle="1" w:styleId="cl-5764e4ca">
    <w:name w:val="cl-5764e4ca"/>
    <w:basedOn w:val="DefaultParagraphFont"/>
    <w:rsid w:val="004A4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14A3D6-DB7E-437F-84D3-45B319D23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0</Words>
  <Characters>70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Peiyao</dc:creator>
  <cp:keywords/>
  <dc:description/>
  <cp:lastModifiedBy>Erin Ware</cp:lastModifiedBy>
  <cp:revision>3</cp:revision>
  <dcterms:created xsi:type="dcterms:W3CDTF">2025-11-10T14:55:00Z</dcterms:created>
  <dcterms:modified xsi:type="dcterms:W3CDTF">2025-11-10T15:00:00Z</dcterms:modified>
  <cp:category/>
</cp:coreProperties>
</file>